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8A80A" w14:textId="77777777" w:rsidR="009025A2" w:rsidRPr="00722E08" w:rsidRDefault="009025A2" w:rsidP="009025A2">
      <w:pPr>
        <w:jc w:val="both"/>
        <w:rPr>
          <w:rFonts w:ascii="Times New Roman" w:eastAsia="Calibri" w:hAnsi="Times New Roman" w:cs="Times New Roman"/>
        </w:rPr>
      </w:pPr>
      <w:r w:rsidRPr="00722E08">
        <w:rPr>
          <w:rFonts w:ascii="Times New Roman" w:eastAsia="Calibri" w:hAnsi="Times New Roman" w:cs="Times New Roman"/>
          <w:b/>
          <w:bCs/>
        </w:rPr>
        <w:t>Table S1:</w:t>
      </w:r>
      <w:r w:rsidRPr="00722E08">
        <w:rPr>
          <w:rFonts w:ascii="Times New Roman" w:eastAsia="Calibri" w:hAnsi="Times New Roman" w:cs="Times New Roman"/>
        </w:rPr>
        <w:t xml:space="preserve"> </w:t>
      </w:r>
      <w:r w:rsidRPr="00722E08">
        <w:rPr>
          <w:rFonts w:ascii="Times New Roman" w:hAnsi="Times New Roman" w:cs="Times New Roman"/>
        </w:rPr>
        <w:t xml:space="preserve">Sampling locations of </w:t>
      </w:r>
      <w:r w:rsidRPr="00722E08">
        <w:rPr>
          <w:rFonts w:ascii="Times New Roman" w:hAnsi="Times New Roman" w:cs="Times New Roman"/>
          <w:i/>
          <w:iCs/>
        </w:rPr>
        <w:t>Grimothea monodon</w:t>
      </w:r>
      <w:r w:rsidRPr="00722E08">
        <w:rPr>
          <w:rFonts w:ascii="Times New Roman" w:hAnsi="Times New Roman" w:cs="Times New Roman"/>
        </w:rPr>
        <w:t xml:space="preserve"> individuals: “small-pelagic (SP)” (09°S-17°S) and “large-benthic (LB)” (30°S-36°S) present in the Southeastern Pacific Ocean</w:t>
      </w:r>
    </w:p>
    <w:tbl>
      <w:tblPr>
        <w:tblW w:w="666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85"/>
        <w:gridCol w:w="3460"/>
      </w:tblGrid>
      <w:tr w:rsidR="009025A2" w:rsidRPr="00722E08" w14:paraId="101FB0A9" w14:textId="77777777" w:rsidTr="003139E5">
        <w:trPr>
          <w:trHeight w:val="315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vAlign w:val="center"/>
          </w:tcPr>
          <w:p w14:paraId="567347EC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all</w:t>
            </w:r>
          </w:p>
          <w:p w14:paraId="1F9AFCBB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lagic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17DE5D2A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imbote</w:t>
            </w:r>
          </w:p>
        </w:tc>
        <w:tc>
          <w:tcPr>
            <w:tcW w:w="3460" w:type="dxa"/>
            <w:tcBorders>
              <w:top w:val="single" w:sz="4" w:space="0" w:color="000000"/>
            </w:tcBorders>
            <w:shd w:val="clear" w:color="000000" w:fill="FFFFFF"/>
            <w:vAlign w:val="bottom"/>
          </w:tcPr>
          <w:p w14:paraId="48A8D5D2" w14:textId="20C1E5D4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9° 29.1' 0.00'' S 78° 28.6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3D2C108A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C8EEEE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7982E864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uarmey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2E1A2C8E" w14:textId="5172C9C2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° 08.7' 0.00'' S 78° 36.0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793E7C37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834683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6D34FB42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uacho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249813DB" w14:textId="5C141442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° 19.4' 0.00'' S 78° 17.6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0BA78C7B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04B01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70BA5D78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ma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38A0CB64" w14:textId="5FDBBFE0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° 27.8' 0.00'' S 77° 13.5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5327CD00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4F34C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5FB66F51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ñete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74D965EB" w14:textId="6408CFFB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° 10.8' 0.00'' S 76° 47.5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32730C33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F050BE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76565765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mitas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6963BDBE" w14:textId="79233ED2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4° 46.5' 0.00'' S 75° 49.9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5AA156A4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A7C2C5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78E7A28E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rcona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69541B1F" w14:textId="74DFB83E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5° 16.3' 0.00'' S 75° 20.2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38544FF0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5BE5F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77E538D2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ala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2FC1C94D" w14:textId="76A637EF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° 24.9' 0.00'' S 74° 18.4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7CD24200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8B702C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shd w:val="clear" w:color="000000" w:fill="FFFFFF"/>
            <w:vAlign w:val="center"/>
          </w:tcPr>
          <w:p w14:paraId="215B147D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lanchada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3E2DC458" w14:textId="219BA97F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° 34.0' 0.00'' S 73° 25.0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77F2FE23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3AF8A1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661116D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llendo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64E673BD" w14:textId="6F2EDB7C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7° 8.80' 0.00'' S 72° 1.10' 0.0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2ADD1099" w14:textId="77777777" w:rsidTr="003139E5">
        <w:trPr>
          <w:trHeight w:val="315"/>
          <w:jc w:val="center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400C74CF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rge Benthic</w:t>
            </w:r>
          </w:p>
        </w:tc>
        <w:tc>
          <w:tcPr>
            <w:tcW w:w="1785" w:type="dxa"/>
            <w:shd w:val="clear" w:color="000000" w:fill="FFFFFF"/>
            <w:vAlign w:val="center"/>
          </w:tcPr>
          <w:p w14:paraId="38E9F8D9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quimbo</w:t>
            </w:r>
          </w:p>
        </w:tc>
        <w:tc>
          <w:tcPr>
            <w:tcW w:w="3460" w:type="dxa"/>
            <w:shd w:val="clear" w:color="000000" w:fill="FFFFFF"/>
            <w:vAlign w:val="bottom"/>
          </w:tcPr>
          <w:p w14:paraId="02FC79E6" w14:textId="6EB076C9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0° 12' 52.16'' S 72° 37' 33.2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  <w:tr w:rsidR="009025A2" w:rsidRPr="00722E08" w14:paraId="44C81B64" w14:textId="77777777" w:rsidTr="003139E5">
        <w:trPr>
          <w:trHeight w:val="315"/>
          <w:jc w:val="center"/>
        </w:trPr>
        <w:tc>
          <w:tcPr>
            <w:tcW w:w="1418" w:type="dxa"/>
            <w:vMerge/>
            <w:tcBorders>
              <w:bottom w:val="single" w:sz="4" w:space="0" w:color="000000"/>
            </w:tcBorders>
            <w:vAlign w:val="center"/>
          </w:tcPr>
          <w:p w14:paraId="7DD27F38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F677CAF" w14:textId="77777777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cepción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shd w:val="clear" w:color="000000" w:fill="FFFFFF"/>
            <w:vAlign w:val="bottom"/>
          </w:tcPr>
          <w:p w14:paraId="10270A70" w14:textId="1A1B446C" w:rsidR="009025A2" w:rsidRPr="00722E08" w:rsidRDefault="009025A2" w:rsidP="003139E5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22E0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6° 52.0' 50.0'' S 73° 38.0' 55.0'' </w:t>
            </w:r>
            <w:r w:rsidR="009E224D"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</w:p>
        </w:tc>
      </w:tr>
    </w:tbl>
    <w:p w14:paraId="4BCFA7B7" w14:textId="77777777" w:rsidR="009025A2" w:rsidRPr="00722E08" w:rsidRDefault="009025A2" w:rsidP="009025A2">
      <w:pPr>
        <w:jc w:val="both"/>
        <w:rPr>
          <w:rFonts w:ascii="Times New Roman" w:hAnsi="Times New Roman" w:cs="Times New Roman"/>
          <w:b/>
          <w:bCs/>
        </w:rPr>
      </w:pPr>
    </w:p>
    <w:p w14:paraId="21DD0D3D" w14:textId="77777777" w:rsidR="005D405E" w:rsidRPr="009025A2" w:rsidRDefault="005D405E" w:rsidP="009025A2"/>
    <w:sectPr w:rsidR="005D405E" w:rsidRPr="009025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5D"/>
    <w:rsid w:val="002812C6"/>
    <w:rsid w:val="002B7F28"/>
    <w:rsid w:val="003A3E2A"/>
    <w:rsid w:val="003C1125"/>
    <w:rsid w:val="005B2E2A"/>
    <w:rsid w:val="005D405E"/>
    <w:rsid w:val="00621C92"/>
    <w:rsid w:val="00683CA7"/>
    <w:rsid w:val="00726738"/>
    <w:rsid w:val="00794410"/>
    <w:rsid w:val="007A007E"/>
    <w:rsid w:val="00857145"/>
    <w:rsid w:val="008F7693"/>
    <w:rsid w:val="009025A2"/>
    <w:rsid w:val="009E224D"/>
    <w:rsid w:val="00A80996"/>
    <w:rsid w:val="00EA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CE0099"/>
  <w15:chartTrackingRefBased/>
  <w15:docId w15:val="{97AD2440-FFDD-4339-A5CC-F45C588EA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5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A1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1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19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1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19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1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1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1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1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1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1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1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195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195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19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19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19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19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1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1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1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1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1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19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19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195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1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195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195D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7A007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A007E"/>
    <w:rPr>
      <w:color w:val="96607D"/>
      <w:u w:val="single"/>
    </w:rPr>
  </w:style>
  <w:style w:type="paragraph" w:customStyle="1" w:styleId="msonormal0">
    <w:name w:val="msonormal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val="es-CL" w:eastAsia="es-CL"/>
    </w:rPr>
  </w:style>
  <w:style w:type="paragraph" w:customStyle="1" w:styleId="font5">
    <w:name w:val="font5"/>
    <w:basedOn w:val="Normal"/>
    <w:rsid w:val="007A007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5">
    <w:name w:val="xl65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6">
    <w:name w:val="xl66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7">
    <w:name w:val="xl67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68">
    <w:name w:val="xl68"/>
    <w:basedOn w:val="Normal"/>
    <w:rsid w:val="007A007E"/>
    <w:pP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  <w:style w:type="paragraph" w:customStyle="1" w:styleId="xl69">
    <w:name w:val="xl69"/>
    <w:basedOn w:val="Normal"/>
    <w:rsid w:val="007A007E"/>
    <w:pPr>
      <w:pBdr>
        <w:lef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0">
    <w:name w:val="xl70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val="es-CL" w:eastAsia="es-CL"/>
    </w:rPr>
  </w:style>
  <w:style w:type="paragraph" w:customStyle="1" w:styleId="xl71">
    <w:name w:val="xl71"/>
    <w:basedOn w:val="Normal"/>
    <w:rsid w:val="007A007E"/>
    <w:pPr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9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tonio Quispe Machaca</dc:creator>
  <cp:keywords/>
  <dc:description/>
  <cp:lastModifiedBy>Marco Antonio Quispe Machaca</cp:lastModifiedBy>
  <cp:revision>5</cp:revision>
  <dcterms:created xsi:type="dcterms:W3CDTF">2024-10-05T21:54:00Z</dcterms:created>
  <dcterms:modified xsi:type="dcterms:W3CDTF">2025-07-22T21:31:00Z</dcterms:modified>
</cp:coreProperties>
</file>